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5297A" w14:textId="3A2CF29B" w:rsidR="00C34D71" w:rsidRDefault="00D852A2">
      <w:pPr>
        <w:rPr>
          <w:noProof/>
        </w:rPr>
      </w:pPr>
      <w:r w:rsidRPr="00D852A2">
        <w:rPr>
          <w:rFonts w:ascii="Times New Roman" w:hAnsi="Times New Roman" w:cs="Times New Roman"/>
          <w:b/>
        </w:rPr>
        <w:t>Supplementary Figure 1</w:t>
      </w:r>
      <w:r w:rsidRPr="00D852A2">
        <w:rPr>
          <w:rFonts w:ascii="Times New Roman" w:hAnsi="Times New Roman" w:cs="Times New Roman"/>
        </w:rPr>
        <w:t xml:space="preserve">. </w:t>
      </w:r>
      <w:r w:rsidRPr="00D852A2">
        <w:rPr>
          <w:rFonts w:ascii="Times New Roman" w:hAnsi="Times New Roman" w:cs="Times New Roman"/>
          <w:lang w:val="en-GB"/>
        </w:rPr>
        <w:t>Box plots of IL-6 levels according to the different histological categories.</w:t>
      </w:r>
      <w:r w:rsidR="004C319A" w:rsidRPr="004C319A">
        <w:rPr>
          <w:noProof/>
        </w:rPr>
        <w:t xml:space="preserve"> </w:t>
      </w:r>
    </w:p>
    <w:p w14:paraId="6963EC63" w14:textId="3ABA355C" w:rsidR="00BF44CD" w:rsidRDefault="00BF44CD">
      <w:pPr>
        <w:rPr>
          <w:noProof/>
        </w:rPr>
      </w:pPr>
    </w:p>
    <w:p w14:paraId="149DD55A" w14:textId="060EA9C0" w:rsidR="00BF44CD" w:rsidRPr="00D852A2" w:rsidRDefault="00BF44CD">
      <w:pPr>
        <w:rPr>
          <w:rFonts w:ascii="Times New Roman" w:hAnsi="Times New Roman" w:cs="Times New Roman"/>
        </w:rPr>
      </w:pPr>
      <w:bookmarkStart w:id="0" w:name="_GoBack"/>
      <w:r w:rsidRPr="00A5647F">
        <w:rPr>
          <w:noProof/>
        </w:rPr>
        <w:drawing>
          <wp:inline distT="0" distB="0" distL="0" distR="0" wp14:anchorId="7B92EC3C" wp14:editId="4E7DB08F">
            <wp:extent cx="5400040" cy="4167505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6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F44CD" w:rsidRPr="00D852A2" w:rsidSect="00E147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21"/>
    <w:rsid w:val="00014902"/>
    <w:rsid w:val="00025AC6"/>
    <w:rsid w:val="000359B3"/>
    <w:rsid w:val="00063475"/>
    <w:rsid w:val="000B6396"/>
    <w:rsid w:val="001037C5"/>
    <w:rsid w:val="001038A6"/>
    <w:rsid w:val="00115EB5"/>
    <w:rsid w:val="00117094"/>
    <w:rsid w:val="00117768"/>
    <w:rsid w:val="00167F3C"/>
    <w:rsid w:val="00175DEF"/>
    <w:rsid w:val="00181614"/>
    <w:rsid w:val="001A72F3"/>
    <w:rsid w:val="001C32AC"/>
    <w:rsid w:val="001D7F8D"/>
    <w:rsid w:val="00212CF4"/>
    <w:rsid w:val="00227BEA"/>
    <w:rsid w:val="0028758E"/>
    <w:rsid w:val="00293E70"/>
    <w:rsid w:val="002A4DB0"/>
    <w:rsid w:val="002B6221"/>
    <w:rsid w:val="002E064D"/>
    <w:rsid w:val="003030B0"/>
    <w:rsid w:val="0031043E"/>
    <w:rsid w:val="00320A1A"/>
    <w:rsid w:val="00332941"/>
    <w:rsid w:val="00362448"/>
    <w:rsid w:val="003628DF"/>
    <w:rsid w:val="00381883"/>
    <w:rsid w:val="00396BEA"/>
    <w:rsid w:val="003C7235"/>
    <w:rsid w:val="004002FA"/>
    <w:rsid w:val="00440968"/>
    <w:rsid w:val="004444CC"/>
    <w:rsid w:val="00450F47"/>
    <w:rsid w:val="00455746"/>
    <w:rsid w:val="00470366"/>
    <w:rsid w:val="00476E36"/>
    <w:rsid w:val="004B657E"/>
    <w:rsid w:val="004C319A"/>
    <w:rsid w:val="004D490E"/>
    <w:rsid w:val="004E16C9"/>
    <w:rsid w:val="004F1714"/>
    <w:rsid w:val="00503F00"/>
    <w:rsid w:val="0051428C"/>
    <w:rsid w:val="0053365F"/>
    <w:rsid w:val="005432E4"/>
    <w:rsid w:val="0057188E"/>
    <w:rsid w:val="005930B2"/>
    <w:rsid w:val="005C3CE7"/>
    <w:rsid w:val="005F4E42"/>
    <w:rsid w:val="006628F0"/>
    <w:rsid w:val="006971FC"/>
    <w:rsid w:val="006A738B"/>
    <w:rsid w:val="006C08A1"/>
    <w:rsid w:val="00713FB7"/>
    <w:rsid w:val="00715E7D"/>
    <w:rsid w:val="00754687"/>
    <w:rsid w:val="0077653F"/>
    <w:rsid w:val="00783284"/>
    <w:rsid w:val="007A7377"/>
    <w:rsid w:val="007C239D"/>
    <w:rsid w:val="007C440E"/>
    <w:rsid w:val="008037FA"/>
    <w:rsid w:val="00806608"/>
    <w:rsid w:val="00835CAB"/>
    <w:rsid w:val="00842885"/>
    <w:rsid w:val="00861869"/>
    <w:rsid w:val="00884CBE"/>
    <w:rsid w:val="008A1F8D"/>
    <w:rsid w:val="008F645F"/>
    <w:rsid w:val="00912A55"/>
    <w:rsid w:val="00917748"/>
    <w:rsid w:val="009334A5"/>
    <w:rsid w:val="009568D2"/>
    <w:rsid w:val="00980806"/>
    <w:rsid w:val="00A0478B"/>
    <w:rsid w:val="00A53F95"/>
    <w:rsid w:val="00A64221"/>
    <w:rsid w:val="00A64403"/>
    <w:rsid w:val="00A71A49"/>
    <w:rsid w:val="00A74B97"/>
    <w:rsid w:val="00AC3DCF"/>
    <w:rsid w:val="00AF3282"/>
    <w:rsid w:val="00B07166"/>
    <w:rsid w:val="00B410AB"/>
    <w:rsid w:val="00B47D07"/>
    <w:rsid w:val="00B945C1"/>
    <w:rsid w:val="00BB2E80"/>
    <w:rsid w:val="00BC7FB6"/>
    <w:rsid w:val="00BE0361"/>
    <w:rsid w:val="00BE26DE"/>
    <w:rsid w:val="00BF44CD"/>
    <w:rsid w:val="00C34D71"/>
    <w:rsid w:val="00C705A6"/>
    <w:rsid w:val="00C91CF4"/>
    <w:rsid w:val="00C952B9"/>
    <w:rsid w:val="00CA4502"/>
    <w:rsid w:val="00CA7E62"/>
    <w:rsid w:val="00CB094B"/>
    <w:rsid w:val="00CE2CAB"/>
    <w:rsid w:val="00D07698"/>
    <w:rsid w:val="00D632A4"/>
    <w:rsid w:val="00D852A2"/>
    <w:rsid w:val="00D93B2E"/>
    <w:rsid w:val="00D95D8D"/>
    <w:rsid w:val="00DB2416"/>
    <w:rsid w:val="00DB66F6"/>
    <w:rsid w:val="00DB6C80"/>
    <w:rsid w:val="00DD0C4C"/>
    <w:rsid w:val="00DF07AE"/>
    <w:rsid w:val="00DF5EAA"/>
    <w:rsid w:val="00E13EC0"/>
    <w:rsid w:val="00E1475E"/>
    <w:rsid w:val="00E23E64"/>
    <w:rsid w:val="00E25315"/>
    <w:rsid w:val="00E27E02"/>
    <w:rsid w:val="00E5161E"/>
    <w:rsid w:val="00E546E4"/>
    <w:rsid w:val="00E73054"/>
    <w:rsid w:val="00E7539F"/>
    <w:rsid w:val="00E75854"/>
    <w:rsid w:val="00E81B98"/>
    <w:rsid w:val="00EA63F6"/>
    <w:rsid w:val="00EB6C63"/>
    <w:rsid w:val="00EC558F"/>
    <w:rsid w:val="00ED7C17"/>
    <w:rsid w:val="00EF4E30"/>
    <w:rsid w:val="00F60A7B"/>
    <w:rsid w:val="00FD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F1B663"/>
  <w15:chartTrackingRefBased/>
  <w15:docId w15:val="{D9EE1241-7797-874A-A30E-BFD631343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44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4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reira Moita</dc:creator>
  <cp:keywords/>
  <dc:description/>
  <cp:lastModifiedBy>Luis Ferreira Moita</cp:lastModifiedBy>
  <cp:revision>4</cp:revision>
  <dcterms:created xsi:type="dcterms:W3CDTF">2019-09-18T14:58:00Z</dcterms:created>
  <dcterms:modified xsi:type="dcterms:W3CDTF">2019-09-19T10:26:00Z</dcterms:modified>
</cp:coreProperties>
</file>